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360" w:rsidRPr="00076360" w:rsidRDefault="00076360" w:rsidP="00076360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1587"/>
        <w:gridCol w:w="2447"/>
        <w:gridCol w:w="1203"/>
        <w:gridCol w:w="1588"/>
        <w:gridCol w:w="1495"/>
        <w:gridCol w:w="1407"/>
      </w:tblGrid>
      <w:tr w:rsidR="00076360" w:rsidRPr="00076360" w:rsidTr="00E365BE">
        <w:trPr>
          <w:trHeight w:val="300"/>
        </w:trPr>
        <w:tc>
          <w:tcPr>
            <w:tcW w:w="96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Supplemental Table 2</w:t>
            </w: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 List of plasmids used in this study.</w:t>
            </w:r>
          </w:p>
        </w:tc>
      </w:tr>
      <w:tr w:rsidR="00076360" w:rsidRPr="00076360" w:rsidTr="00E365BE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Plasmid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Encoded ge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Promot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Vecto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Selection mark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Source</w:t>
            </w:r>
          </w:p>
        </w:tc>
      </w:tr>
      <w:tr w:rsidR="00076360" w:rsidRPr="00076360" w:rsidTr="00E365BE">
        <w:trPr>
          <w:trHeight w:val="611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TCP2031V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76360" w:rsidRPr="00076360" w:rsidRDefault="00F255F9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76360" w:rsidRPr="00076360" w:rsidRDefault="00F255F9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psbA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76360" w:rsidRPr="00076360" w:rsidRDefault="00F255F9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F255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76360" w:rsidRPr="00076360" w:rsidRDefault="00F255F9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mp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/ </w:t>
            </w: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begin">
                <w:fldData xml:space="preserve">PEVuZE5vdGU+PENpdGU+PEF1dGhvcj5TYXRvaDwvQXV0aG9yPjxZZWFyPjIwMDE8L1llYXI+PFJl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0MjkzLTc8L3BhZ2VzPjx2b2x1bWU+Mjc2PC92b2x1bWU+PG51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</w:fldData>
              </w:fldChar>
            </w:r>
            <w:r w:rsidRPr="0007636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instrText xml:space="preserve"> ADDIN EN.CITE </w:instrText>
            </w:r>
            <w:r w:rsidRPr="0007636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begin">
                <w:fldData xml:space="preserve">PEVuZE5vdGU+PENpdGU+PEF1dGhvcj5TYXRvaDwvQXV0aG9yPjxZZWFyPjIwMDE8L1llYXI+PFJl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0MjkzLTc8L3BhZ2VzPjx2b2x1bWU+Mjc2PC92b2x1bWU+PG51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</w:fldData>
              </w:fldChar>
            </w:r>
            <w:r w:rsidRPr="0007636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instrText xml:space="preserve"> ADDIN EN.CITE.DATA </w:instrText>
            </w:r>
            <w:r w:rsidRPr="0007636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r>
            <w:r w:rsidRPr="0007636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07636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r>
            <w:r w:rsidRPr="0007636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Pr="00076360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(Satoh et al. 2001)</w:t>
            </w:r>
            <w:r w:rsidRPr="0007636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076360" w:rsidDel="00C62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zh-TW"/>
              </w:rPr>
              <w:t xml:space="preserve"> </w:t>
            </w:r>
          </w:p>
        </w:tc>
      </w:tr>
      <w:tr w:rsidR="00076360" w:rsidRPr="00076360" w:rsidTr="00E365BE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ENTR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/D-TOP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76360" w:rsidRPr="00076360" w:rsidRDefault="00F255F9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76360" w:rsidRPr="00076360" w:rsidRDefault="00F255F9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76360" w:rsidRPr="00076360" w:rsidRDefault="00F255F9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76360" w:rsidRPr="00076360" w:rsidRDefault="00F255F9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K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Invitrogen</w:t>
            </w:r>
          </w:p>
        </w:tc>
      </w:tr>
      <w:tr w:rsidR="00076360" w:rsidRPr="00076360" w:rsidTr="00E365BE">
        <w:trPr>
          <w:trHeight w:val="84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CH06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CrPGP1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(Cre03.g1626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ENTR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/D-TOP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K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his work</w:t>
            </w:r>
          </w:p>
        </w:tc>
      </w:tr>
      <w:tr w:rsidR="00076360" w:rsidRPr="00076360" w:rsidTr="00E365BE">
        <w:trPr>
          <w:trHeight w:val="6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CH06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CrPGP2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(Cre02.g09510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ENTR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/D-TOP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K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his work</w:t>
            </w:r>
          </w:p>
        </w:tc>
      </w:tr>
      <w:tr w:rsidR="00076360" w:rsidRPr="00076360" w:rsidTr="00E365BE">
        <w:trPr>
          <w:trHeight w:val="73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CH16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CrPGP1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(Cre03.g1626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psbA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TCP2031V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mp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/ </w:t>
            </w: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his work</w:t>
            </w:r>
          </w:p>
        </w:tc>
      </w:tr>
      <w:tr w:rsidR="00076360" w:rsidRPr="00076360" w:rsidTr="00E365BE">
        <w:trPr>
          <w:trHeight w:val="774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CH160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CrPGP2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(Cre02.g09510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psbA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TCP2031V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mp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/ </w:t>
            </w: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his work</w:t>
            </w:r>
          </w:p>
        </w:tc>
      </w:tr>
    </w:tbl>
    <w:p w:rsidR="00076360" w:rsidRPr="00076360" w:rsidRDefault="00076360" w:rsidP="00076360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:rsidR="004930A5" w:rsidRPr="00997F79" w:rsidRDefault="004930A5" w:rsidP="00997F7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bookmarkStart w:id="0" w:name="_GoBack"/>
      <w:bookmarkEnd w:id="0"/>
    </w:p>
    <w:sectPr w:rsidR="004930A5" w:rsidRPr="00997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FE4"/>
    <w:rsid w:val="00076360"/>
    <w:rsid w:val="004930A5"/>
    <w:rsid w:val="004F463B"/>
    <w:rsid w:val="005E0FE4"/>
    <w:rsid w:val="006A77DA"/>
    <w:rsid w:val="0098027E"/>
    <w:rsid w:val="00997F79"/>
    <w:rsid w:val="009C63C1"/>
    <w:rsid w:val="00DA6B35"/>
    <w:rsid w:val="00F2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>Upload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FD3AF4-03B5-4F68-9412-332C2B2F9967}"/>
</file>

<file path=customXml/itemProps2.xml><?xml version="1.0" encoding="utf-8"?>
<ds:datastoreItem xmlns:ds="http://schemas.openxmlformats.org/officeDocument/2006/customXml" ds:itemID="{BAFA049C-DEFA-457A-B49D-0B16E2A80FA7}"/>
</file>

<file path=customXml/itemProps3.xml><?xml version="1.0" encoding="utf-8"?>
<ds:datastoreItem xmlns:ds="http://schemas.openxmlformats.org/officeDocument/2006/customXml" ds:itemID="{FB5BB3E4-7032-412B-9340-D87346B8C6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</dc:creator>
  <cp:lastModifiedBy>Sunny</cp:lastModifiedBy>
  <cp:revision>3</cp:revision>
  <dcterms:created xsi:type="dcterms:W3CDTF">2015-08-05T05:13:00Z</dcterms:created>
  <dcterms:modified xsi:type="dcterms:W3CDTF">2015-08-05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